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3CF07" w14:textId="72FB7EEE" w:rsidR="00225E7D" w:rsidRPr="00075415" w:rsidRDefault="007804C4" w:rsidP="00225E7D">
      <w:pPr>
        <w:spacing w:line="240" w:lineRule="auto"/>
        <w:jc w:val="center"/>
        <w:rPr>
          <w:rFonts w:ascii="Garamond" w:hAnsi="Garamond" w:cs="Times New Roman"/>
          <w:sz w:val="24"/>
          <w:szCs w:val="24"/>
          <w:lang w:val="en-US"/>
        </w:rPr>
      </w:pPr>
      <w:r w:rsidRPr="00075415">
        <w:rPr>
          <w:rFonts w:ascii="Garamond" w:hAnsi="Garamond" w:cs="Times New Roman"/>
          <w:sz w:val="24"/>
          <w:szCs w:val="24"/>
          <w:lang w:val="en-US"/>
        </w:rPr>
        <w:t xml:space="preserve">Table 1: </w:t>
      </w:r>
      <w:r w:rsidR="00225E7D" w:rsidRPr="00075415">
        <w:rPr>
          <w:rFonts w:ascii="Garamond" w:hAnsi="Garamond" w:cs="Times New Roman"/>
          <w:sz w:val="24"/>
          <w:szCs w:val="24"/>
          <w:lang w:val="en-US"/>
        </w:rPr>
        <w:t>Keyword Arrays Meta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075415" w:rsidRPr="00075415" w14:paraId="12A61800" w14:textId="77777777" w:rsidTr="00042FB2">
        <w:tc>
          <w:tcPr>
            <w:tcW w:w="9010" w:type="dxa"/>
            <w:gridSpan w:val="4"/>
          </w:tcPr>
          <w:p w14:paraId="78145619" w14:textId="77777777" w:rsidR="001E7E09" w:rsidRPr="00075415" w:rsidRDefault="001E7E09" w:rsidP="00042FB2">
            <w:pPr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075415">
              <w:rPr>
                <w:rFonts w:ascii="Garamond" w:hAnsi="Garamond"/>
                <w:b/>
                <w:bCs/>
                <w:sz w:val="14"/>
                <w:szCs w:val="14"/>
              </w:rPr>
              <w:t>Project Name: Neuromarketing and consumer neuroscience</w:t>
            </w:r>
          </w:p>
          <w:p w14:paraId="3F37EC47" w14:textId="77777777" w:rsidR="001E7E09" w:rsidRPr="00075415" w:rsidRDefault="001E7E09" w:rsidP="00042FB2">
            <w:pPr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075415">
              <w:rPr>
                <w:rFonts w:ascii="Garamond" w:hAnsi="Garamond"/>
                <w:b/>
                <w:bCs/>
                <w:sz w:val="14"/>
                <w:szCs w:val="14"/>
              </w:rPr>
              <w:t>Project Type: Systematic Literature Review</w:t>
            </w:r>
          </w:p>
          <w:p w14:paraId="5F70288C" w14:textId="77777777" w:rsidR="001E7E09" w:rsidRPr="00075415" w:rsidRDefault="001E7E09" w:rsidP="00042FB2">
            <w:pPr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075415">
              <w:rPr>
                <w:rFonts w:ascii="Garamond" w:hAnsi="Garamond"/>
                <w:b/>
                <w:bCs/>
                <w:sz w:val="14"/>
                <w:szCs w:val="14"/>
              </w:rPr>
              <w:t>Owner: Authors</w:t>
            </w:r>
          </w:p>
          <w:p w14:paraId="6CD06B02" w14:textId="77777777" w:rsidR="001E7E09" w:rsidRPr="00075415" w:rsidRDefault="001E7E09" w:rsidP="00042FB2">
            <w:pPr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075415">
              <w:rPr>
                <w:rFonts w:ascii="Garamond" w:hAnsi="Garamond"/>
                <w:b/>
                <w:bCs/>
                <w:sz w:val="14"/>
                <w:szCs w:val="14"/>
              </w:rPr>
              <w:t xml:space="preserve">Start Date: </w:t>
            </w:r>
          </w:p>
        </w:tc>
      </w:tr>
      <w:tr w:rsidR="00075415" w:rsidRPr="00075415" w14:paraId="3F98C8FC" w14:textId="77777777" w:rsidTr="00042FB2">
        <w:tc>
          <w:tcPr>
            <w:tcW w:w="2252" w:type="dxa"/>
          </w:tcPr>
          <w:p w14:paraId="08F37D9D" w14:textId="77777777" w:rsidR="001E7E09" w:rsidRPr="00075415" w:rsidRDefault="001E7E09" w:rsidP="00042FB2">
            <w:pPr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075415">
              <w:rPr>
                <w:rFonts w:ascii="Garamond" w:hAnsi="Garamond"/>
                <w:b/>
                <w:bCs/>
                <w:sz w:val="14"/>
                <w:szCs w:val="14"/>
              </w:rPr>
              <w:t>Search Date</w:t>
            </w:r>
          </w:p>
        </w:tc>
        <w:tc>
          <w:tcPr>
            <w:tcW w:w="2252" w:type="dxa"/>
          </w:tcPr>
          <w:p w14:paraId="002699B3" w14:textId="77777777" w:rsidR="001E7E09" w:rsidRPr="00075415" w:rsidRDefault="001E7E09" w:rsidP="00042FB2">
            <w:pPr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075415">
              <w:rPr>
                <w:rFonts w:ascii="Garamond" w:hAnsi="Garamond"/>
                <w:b/>
                <w:bCs/>
                <w:sz w:val="14"/>
                <w:szCs w:val="14"/>
              </w:rPr>
              <w:t>Database</w:t>
            </w:r>
          </w:p>
        </w:tc>
        <w:tc>
          <w:tcPr>
            <w:tcW w:w="2253" w:type="dxa"/>
          </w:tcPr>
          <w:p w14:paraId="63E31B34" w14:textId="77777777" w:rsidR="001E7E09" w:rsidRPr="00075415" w:rsidRDefault="001E7E09" w:rsidP="00042FB2">
            <w:pPr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075415">
              <w:rPr>
                <w:rFonts w:ascii="Garamond" w:hAnsi="Garamond"/>
                <w:b/>
                <w:bCs/>
                <w:sz w:val="14"/>
                <w:szCs w:val="14"/>
              </w:rPr>
              <w:t>Keywords</w:t>
            </w:r>
          </w:p>
        </w:tc>
        <w:tc>
          <w:tcPr>
            <w:tcW w:w="2253" w:type="dxa"/>
          </w:tcPr>
          <w:p w14:paraId="1A97760E" w14:textId="77777777" w:rsidR="001E7E09" w:rsidRPr="00075415" w:rsidRDefault="001E7E09" w:rsidP="00042FB2">
            <w:pPr>
              <w:rPr>
                <w:rFonts w:ascii="Garamond" w:hAnsi="Garamond"/>
                <w:b/>
                <w:bCs/>
                <w:sz w:val="14"/>
                <w:szCs w:val="14"/>
              </w:rPr>
            </w:pPr>
            <w:r w:rsidRPr="00075415">
              <w:rPr>
                <w:rFonts w:ascii="Garamond" w:hAnsi="Garamond"/>
                <w:b/>
                <w:bCs/>
                <w:sz w:val="14"/>
                <w:szCs w:val="14"/>
              </w:rPr>
              <w:t>Search Results</w:t>
            </w:r>
          </w:p>
        </w:tc>
      </w:tr>
      <w:tr w:rsidR="00075415" w:rsidRPr="00075415" w14:paraId="37D75725" w14:textId="77777777" w:rsidTr="00042FB2">
        <w:tc>
          <w:tcPr>
            <w:tcW w:w="2252" w:type="dxa"/>
          </w:tcPr>
          <w:p w14:paraId="6363337A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14</w:t>
            </w:r>
            <w:r w:rsidRPr="00075415">
              <w:rPr>
                <w:rFonts w:ascii="Garamond" w:hAnsi="Garamond"/>
                <w:sz w:val="14"/>
                <w:szCs w:val="14"/>
                <w:vertAlign w:val="superscript"/>
              </w:rPr>
              <w:t>th</w:t>
            </w:r>
            <w:r w:rsidRPr="00075415">
              <w:rPr>
                <w:rFonts w:ascii="Garamond" w:hAnsi="Garamond"/>
                <w:sz w:val="14"/>
                <w:szCs w:val="14"/>
              </w:rPr>
              <w:t xml:space="preserve"> 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April,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 2025</w:t>
            </w:r>
          </w:p>
          <w:p w14:paraId="6FBAB78B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13:02 PM</w:t>
            </w:r>
          </w:p>
          <w:p w14:paraId="692042BC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2252" w:type="dxa"/>
          </w:tcPr>
          <w:p w14:paraId="15AD0E3A" w14:textId="4A4D5008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 xml:space="preserve">EBSCO Host </w:t>
            </w:r>
          </w:p>
          <w:p w14:paraId="2B077813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Business Source Premier</w:t>
            </w:r>
          </w:p>
          <w:p w14:paraId="589642CC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proofErr w:type="spellStart"/>
            <w:r w:rsidRPr="00075415">
              <w:rPr>
                <w:rFonts w:ascii="Garamond" w:hAnsi="Garamond"/>
                <w:sz w:val="14"/>
                <w:szCs w:val="14"/>
              </w:rPr>
              <w:t>EConLit</w:t>
            </w:r>
            <w:proofErr w:type="spellEnd"/>
            <w:r w:rsidRPr="00075415">
              <w:rPr>
                <w:rFonts w:ascii="Garamond" w:hAnsi="Garamond"/>
                <w:sz w:val="14"/>
                <w:szCs w:val="14"/>
              </w:rPr>
              <w:t xml:space="preserve"> with Full text</w:t>
            </w:r>
          </w:p>
          <w:p w14:paraId="178D7A68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</w:p>
        </w:tc>
        <w:tc>
          <w:tcPr>
            <w:tcW w:w="2253" w:type="dxa"/>
          </w:tcPr>
          <w:p w14:paraId="299DA9A5" w14:textId="490045D8" w:rsidR="001E7E09" w:rsidRPr="00075415" w:rsidRDefault="007F4FD0" w:rsidP="00042FB2">
            <w:pPr>
              <w:rPr>
                <w:rFonts w:ascii="Garamond" w:hAnsi="Garamond"/>
                <w:sz w:val="14"/>
                <w:szCs w:val="14"/>
              </w:rPr>
            </w:pP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( "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consumer neuroscience" OR "consumer 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neuro-science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" OR "consumer 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neuro science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>" OR "neuromarketing" OR "neuro-marketing" OR "neuro marketing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" )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 AND 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( "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consumer buying stag*" OR "buying decision*" OR "buying process*" OR "purchase decision*" OR "consumer decision*" OR "consumer </w:t>
            </w:r>
            <w:proofErr w:type="spellStart"/>
            <w:r w:rsidRPr="00075415">
              <w:rPr>
                <w:rFonts w:ascii="Garamond" w:hAnsi="Garamond"/>
                <w:sz w:val="14"/>
                <w:szCs w:val="14"/>
              </w:rPr>
              <w:t>purchas</w:t>
            </w:r>
            <w:proofErr w:type="spellEnd"/>
            <w:r w:rsidRPr="00075415">
              <w:rPr>
                <w:rFonts w:ascii="Garamond" w:hAnsi="Garamond"/>
                <w:sz w:val="14"/>
                <w:szCs w:val="14"/>
              </w:rPr>
              <w:t>* journey*" OR "</w:t>
            </w:r>
            <w:proofErr w:type="spellStart"/>
            <w:r w:rsidRPr="00075415">
              <w:rPr>
                <w:rFonts w:ascii="Garamond" w:hAnsi="Garamond"/>
                <w:sz w:val="14"/>
                <w:szCs w:val="14"/>
              </w:rPr>
              <w:t>purchas</w:t>
            </w:r>
            <w:proofErr w:type="spellEnd"/>
            <w:r w:rsidRPr="00075415">
              <w:rPr>
                <w:rFonts w:ascii="Garamond" w:hAnsi="Garamond"/>
                <w:sz w:val="14"/>
                <w:szCs w:val="14"/>
              </w:rPr>
              <w:t>* journey*" OR "</w:t>
            </w:r>
            <w:proofErr w:type="spellStart"/>
            <w:r w:rsidRPr="00075415">
              <w:rPr>
                <w:rFonts w:ascii="Garamond" w:hAnsi="Garamond"/>
                <w:sz w:val="14"/>
                <w:szCs w:val="14"/>
              </w:rPr>
              <w:t>purchas</w:t>
            </w:r>
            <w:proofErr w:type="spellEnd"/>
            <w:r w:rsidRPr="00075415">
              <w:rPr>
                <w:rFonts w:ascii="Garamond" w:hAnsi="Garamond"/>
                <w:sz w:val="14"/>
                <w:szCs w:val="14"/>
              </w:rPr>
              <w:t>* decision*")</w:t>
            </w:r>
          </w:p>
        </w:tc>
        <w:tc>
          <w:tcPr>
            <w:tcW w:w="2253" w:type="dxa"/>
          </w:tcPr>
          <w:p w14:paraId="2081EBD2" w14:textId="6FC128AA" w:rsidR="001E7E09" w:rsidRPr="00075415" w:rsidRDefault="007F4FD0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844 Results</w:t>
            </w:r>
            <w:r w:rsidR="001E7E09" w:rsidRPr="00075415">
              <w:rPr>
                <w:rFonts w:ascii="Garamond" w:hAnsi="Garamond"/>
                <w:sz w:val="14"/>
                <w:szCs w:val="14"/>
              </w:rPr>
              <w:t xml:space="preserve"> </w:t>
            </w:r>
          </w:p>
          <w:p w14:paraId="334098B4" w14:textId="09C79074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Time Period (20</w:t>
            </w:r>
            <w:r w:rsidR="007F4FD0" w:rsidRPr="00075415">
              <w:rPr>
                <w:rFonts w:ascii="Garamond" w:hAnsi="Garamond"/>
                <w:sz w:val="14"/>
                <w:szCs w:val="14"/>
              </w:rPr>
              <w:t>20</w:t>
            </w:r>
            <w:r w:rsidRPr="00075415">
              <w:rPr>
                <w:rFonts w:ascii="Garamond" w:hAnsi="Garamond"/>
                <w:sz w:val="14"/>
                <w:szCs w:val="14"/>
              </w:rPr>
              <w:t>-2025) – 437</w:t>
            </w:r>
          </w:p>
          <w:p w14:paraId="502EFAD2" w14:textId="3661A245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Academic journal in English language – 246</w:t>
            </w:r>
          </w:p>
          <w:p w14:paraId="3559246E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</w:p>
        </w:tc>
      </w:tr>
      <w:tr w:rsidR="00075415" w:rsidRPr="00075415" w14:paraId="7931B463" w14:textId="77777777" w:rsidTr="00042FB2">
        <w:tc>
          <w:tcPr>
            <w:tcW w:w="2252" w:type="dxa"/>
          </w:tcPr>
          <w:p w14:paraId="5B36EF58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14</w:t>
            </w:r>
            <w:r w:rsidRPr="00075415">
              <w:rPr>
                <w:rFonts w:ascii="Garamond" w:hAnsi="Garamond"/>
                <w:sz w:val="14"/>
                <w:szCs w:val="14"/>
                <w:vertAlign w:val="superscript"/>
              </w:rPr>
              <w:t>th</w:t>
            </w:r>
            <w:r w:rsidRPr="00075415">
              <w:rPr>
                <w:rFonts w:ascii="Garamond" w:hAnsi="Garamond"/>
                <w:sz w:val="14"/>
                <w:szCs w:val="14"/>
              </w:rPr>
              <w:t xml:space="preserve"> 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April,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 2025</w:t>
            </w:r>
          </w:p>
          <w:p w14:paraId="6588F90E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10:30 AM</w:t>
            </w:r>
          </w:p>
        </w:tc>
        <w:tc>
          <w:tcPr>
            <w:tcW w:w="2252" w:type="dxa"/>
          </w:tcPr>
          <w:p w14:paraId="52C7721D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Scopus in articles, Keywords and title</w:t>
            </w:r>
          </w:p>
        </w:tc>
        <w:tc>
          <w:tcPr>
            <w:tcW w:w="2253" w:type="dxa"/>
          </w:tcPr>
          <w:p w14:paraId="4871AF2E" w14:textId="36839AE2" w:rsidR="001E7E09" w:rsidRPr="00075415" w:rsidRDefault="007F4FD0" w:rsidP="00042FB2">
            <w:pPr>
              <w:rPr>
                <w:rFonts w:ascii="Garamond" w:hAnsi="Garamond"/>
                <w:sz w:val="14"/>
                <w:szCs w:val="14"/>
              </w:rPr>
            </w:pP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( "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consumer neuroscience" OR "consumer 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neuro-science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" OR "consumer 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neuro science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>" OR "neuromarketing" OR "neuro-marketing" OR "neuro marketing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" )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 AND 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( "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consumer buying stag*" OR "buying decision*" OR "buying process*" OR "purchase decision*" OR "consumer decision*" OR "consumer </w:t>
            </w:r>
            <w:proofErr w:type="spellStart"/>
            <w:r w:rsidRPr="00075415">
              <w:rPr>
                <w:rFonts w:ascii="Garamond" w:hAnsi="Garamond"/>
                <w:sz w:val="14"/>
                <w:szCs w:val="14"/>
              </w:rPr>
              <w:t>purchas</w:t>
            </w:r>
            <w:proofErr w:type="spellEnd"/>
            <w:r w:rsidRPr="00075415">
              <w:rPr>
                <w:rFonts w:ascii="Garamond" w:hAnsi="Garamond"/>
                <w:sz w:val="14"/>
                <w:szCs w:val="14"/>
              </w:rPr>
              <w:t>* journey*" OR "</w:t>
            </w:r>
            <w:proofErr w:type="spellStart"/>
            <w:r w:rsidRPr="00075415">
              <w:rPr>
                <w:rFonts w:ascii="Garamond" w:hAnsi="Garamond"/>
                <w:sz w:val="14"/>
                <w:szCs w:val="14"/>
              </w:rPr>
              <w:t>purchas</w:t>
            </w:r>
            <w:proofErr w:type="spellEnd"/>
            <w:r w:rsidRPr="00075415">
              <w:rPr>
                <w:rFonts w:ascii="Garamond" w:hAnsi="Garamond"/>
                <w:sz w:val="14"/>
                <w:szCs w:val="14"/>
              </w:rPr>
              <w:t>* journey*" OR "</w:t>
            </w:r>
            <w:proofErr w:type="spellStart"/>
            <w:r w:rsidRPr="00075415">
              <w:rPr>
                <w:rFonts w:ascii="Garamond" w:hAnsi="Garamond"/>
                <w:sz w:val="14"/>
                <w:szCs w:val="14"/>
              </w:rPr>
              <w:t>purchas</w:t>
            </w:r>
            <w:proofErr w:type="spellEnd"/>
            <w:r w:rsidRPr="00075415">
              <w:rPr>
                <w:rFonts w:ascii="Garamond" w:hAnsi="Garamond"/>
                <w:sz w:val="14"/>
                <w:szCs w:val="14"/>
              </w:rPr>
              <w:t>* decision*")</w:t>
            </w:r>
          </w:p>
        </w:tc>
        <w:tc>
          <w:tcPr>
            <w:tcW w:w="2253" w:type="dxa"/>
          </w:tcPr>
          <w:p w14:paraId="4C5A6016" w14:textId="1C3FA051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1541 Results</w:t>
            </w:r>
          </w:p>
          <w:p w14:paraId="422506CE" w14:textId="56E49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Time period (20</w:t>
            </w:r>
            <w:r w:rsidR="007F4FD0" w:rsidRPr="00075415">
              <w:rPr>
                <w:rFonts w:ascii="Garamond" w:hAnsi="Garamond"/>
                <w:sz w:val="14"/>
                <w:szCs w:val="14"/>
              </w:rPr>
              <w:t>20</w:t>
            </w:r>
            <w:r w:rsidRPr="00075415">
              <w:rPr>
                <w:rFonts w:ascii="Garamond" w:hAnsi="Garamond"/>
                <w:sz w:val="14"/>
                <w:szCs w:val="14"/>
              </w:rPr>
              <w:t>-2025)– 1240</w:t>
            </w:r>
          </w:p>
          <w:p w14:paraId="2182EC5F" w14:textId="2E5EECC2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Journal Articles and review in English language– 740</w:t>
            </w:r>
          </w:p>
          <w:p w14:paraId="36B2C2B1" w14:textId="4326F918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 xml:space="preserve">Limit to Subject area "Business, Management &amp; Accounting" &amp; “Engineering” &amp; “Social Sciences” – 403 </w:t>
            </w:r>
          </w:p>
          <w:p w14:paraId="02E3D366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</w:p>
        </w:tc>
      </w:tr>
      <w:tr w:rsidR="001E7E09" w:rsidRPr="00075415" w14:paraId="4664B35A" w14:textId="77777777" w:rsidTr="00042FB2">
        <w:tc>
          <w:tcPr>
            <w:tcW w:w="2252" w:type="dxa"/>
          </w:tcPr>
          <w:p w14:paraId="02E22CFC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14</w:t>
            </w:r>
            <w:r w:rsidRPr="00075415">
              <w:rPr>
                <w:rFonts w:ascii="Garamond" w:hAnsi="Garamond"/>
                <w:sz w:val="14"/>
                <w:szCs w:val="14"/>
                <w:vertAlign w:val="superscript"/>
              </w:rPr>
              <w:t>h</w:t>
            </w:r>
            <w:r w:rsidRPr="00075415">
              <w:rPr>
                <w:rFonts w:ascii="Garamond" w:hAnsi="Garamond"/>
                <w:sz w:val="14"/>
                <w:szCs w:val="14"/>
              </w:rPr>
              <w:t xml:space="preserve"> 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April,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 2025</w:t>
            </w:r>
          </w:p>
          <w:p w14:paraId="39E4830F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10:40 AM</w:t>
            </w:r>
          </w:p>
        </w:tc>
        <w:tc>
          <w:tcPr>
            <w:tcW w:w="2252" w:type="dxa"/>
          </w:tcPr>
          <w:p w14:paraId="0E84A32E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 xml:space="preserve">Web of Science </w:t>
            </w:r>
          </w:p>
        </w:tc>
        <w:tc>
          <w:tcPr>
            <w:tcW w:w="2253" w:type="dxa"/>
          </w:tcPr>
          <w:p w14:paraId="1174E631" w14:textId="1ACA047C" w:rsidR="001E7E09" w:rsidRPr="00075415" w:rsidRDefault="007F4FD0" w:rsidP="00042FB2">
            <w:pPr>
              <w:rPr>
                <w:rFonts w:ascii="Garamond" w:hAnsi="Garamond"/>
                <w:sz w:val="14"/>
                <w:szCs w:val="14"/>
              </w:rPr>
            </w:pP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( "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consumer neuroscience" OR "consumer 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neuro-science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" OR "consumer 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neuro science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>" OR "neuromarketing" OR "neuro-marketing" OR "neuro marketing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" )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 AND </w:t>
            </w:r>
            <w:proofErr w:type="gramStart"/>
            <w:r w:rsidRPr="00075415">
              <w:rPr>
                <w:rFonts w:ascii="Garamond" w:hAnsi="Garamond"/>
                <w:sz w:val="14"/>
                <w:szCs w:val="14"/>
              </w:rPr>
              <w:t>( "</w:t>
            </w:r>
            <w:proofErr w:type="gramEnd"/>
            <w:r w:rsidRPr="00075415">
              <w:rPr>
                <w:rFonts w:ascii="Garamond" w:hAnsi="Garamond"/>
                <w:sz w:val="14"/>
                <w:szCs w:val="14"/>
              </w:rPr>
              <w:t xml:space="preserve">consumer buying stag*" OR "buying decision*" OR "buying process*" OR "purchase decision*" OR "consumer decision*" OR "consumer </w:t>
            </w:r>
            <w:proofErr w:type="spellStart"/>
            <w:r w:rsidRPr="00075415">
              <w:rPr>
                <w:rFonts w:ascii="Garamond" w:hAnsi="Garamond"/>
                <w:sz w:val="14"/>
                <w:szCs w:val="14"/>
              </w:rPr>
              <w:t>purchas</w:t>
            </w:r>
            <w:proofErr w:type="spellEnd"/>
            <w:r w:rsidRPr="00075415">
              <w:rPr>
                <w:rFonts w:ascii="Garamond" w:hAnsi="Garamond"/>
                <w:sz w:val="14"/>
                <w:szCs w:val="14"/>
              </w:rPr>
              <w:t>* journey*" OR "</w:t>
            </w:r>
            <w:proofErr w:type="spellStart"/>
            <w:r w:rsidRPr="00075415">
              <w:rPr>
                <w:rFonts w:ascii="Garamond" w:hAnsi="Garamond"/>
                <w:sz w:val="14"/>
                <w:szCs w:val="14"/>
              </w:rPr>
              <w:t>purchas</w:t>
            </w:r>
            <w:proofErr w:type="spellEnd"/>
            <w:r w:rsidRPr="00075415">
              <w:rPr>
                <w:rFonts w:ascii="Garamond" w:hAnsi="Garamond"/>
                <w:sz w:val="14"/>
                <w:szCs w:val="14"/>
              </w:rPr>
              <w:t>* journey*" OR "</w:t>
            </w:r>
            <w:proofErr w:type="spellStart"/>
            <w:r w:rsidRPr="00075415">
              <w:rPr>
                <w:rFonts w:ascii="Garamond" w:hAnsi="Garamond"/>
                <w:sz w:val="14"/>
                <w:szCs w:val="14"/>
              </w:rPr>
              <w:t>purchas</w:t>
            </w:r>
            <w:proofErr w:type="spellEnd"/>
            <w:r w:rsidRPr="00075415">
              <w:rPr>
                <w:rFonts w:ascii="Garamond" w:hAnsi="Garamond"/>
                <w:sz w:val="14"/>
                <w:szCs w:val="14"/>
              </w:rPr>
              <w:t>* decision*")</w:t>
            </w:r>
          </w:p>
        </w:tc>
        <w:tc>
          <w:tcPr>
            <w:tcW w:w="2253" w:type="dxa"/>
          </w:tcPr>
          <w:p w14:paraId="4CAFAE68" w14:textId="411F17DE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818 Results</w:t>
            </w:r>
          </w:p>
          <w:p w14:paraId="0AC2A600" w14:textId="1C2F3B85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Time period (20</w:t>
            </w:r>
            <w:r w:rsidR="007F4FD0" w:rsidRPr="00075415">
              <w:rPr>
                <w:rFonts w:ascii="Garamond" w:hAnsi="Garamond"/>
                <w:sz w:val="14"/>
                <w:szCs w:val="14"/>
              </w:rPr>
              <w:t>20</w:t>
            </w:r>
            <w:r w:rsidRPr="00075415">
              <w:rPr>
                <w:rFonts w:ascii="Garamond" w:hAnsi="Garamond"/>
                <w:sz w:val="14"/>
                <w:szCs w:val="14"/>
              </w:rPr>
              <w:t>-2025)– 660</w:t>
            </w:r>
          </w:p>
          <w:p w14:paraId="6866F5C9" w14:textId="4D9AE73E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Limit to document types -articles, review articles, early access in English – 583</w:t>
            </w:r>
          </w:p>
          <w:p w14:paraId="50F00B2B" w14:textId="146EF671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  <w:proofErr w:type="spellStart"/>
            <w:r w:rsidRPr="00075415">
              <w:rPr>
                <w:rFonts w:ascii="Garamond" w:hAnsi="Garamond"/>
                <w:sz w:val="14"/>
                <w:szCs w:val="14"/>
              </w:rPr>
              <w:t>WoS</w:t>
            </w:r>
            <w:proofErr w:type="spellEnd"/>
            <w:r w:rsidRPr="00075415">
              <w:rPr>
                <w:rFonts w:ascii="Garamond" w:hAnsi="Garamond"/>
                <w:sz w:val="14"/>
                <w:szCs w:val="14"/>
              </w:rPr>
              <w:t xml:space="preserve"> Categories – Business, Management &amp; Engineering – 236</w:t>
            </w:r>
          </w:p>
          <w:p w14:paraId="23E940B9" w14:textId="77777777" w:rsidR="001E7E09" w:rsidRPr="00075415" w:rsidRDefault="001E7E09" w:rsidP="00042FB2">
            <w:pPr>
              <w:rPr>
                <w:rFonts w:ascii="Garamond" w:hAnsi="Garamond"/>
                <w:sz w:val="14"/>
                <w:szCs w:val="14"/>
              </w:rPr>
            </w:pPr>
          </w:p>
        </w:tc>
      </w:tr>
    </w:tbl>
    <w:p w14:paraId="26F52097" w14:textId="77777777" w:rsidR="00225E7D" w:rsidRPr="00075415" w:rsidRDefault="00225E7D"/>
    <w:p w14:paraId="407D9DF0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  <w:bookmarkStart w:id="0" w:name="_Hlk145936515"/>
    </w:p>
    <w:p w14:paraId="3E9B01BB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604F0C72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56623701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3F45E05E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58536757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109BBEA4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494A1165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02E129AC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40DFAFAF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685334EE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5546DE45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4BF2F7B4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2D969841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2A24B580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7109CFAA" w14:textId="77777777" w:rsidR="00075415" w:rsidRDefault="00075415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p w14:paraId="5B45E35F" w14:textId="5D53C06C" w:rsidR="0044118A" w:rsidRPr="00075415" w:rsidRDefault="007804C4" w:rsidP="0044118A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  <w:r w:rsidRPr="00075415">
        <w:rPr>
          <w:rFonts w:ascii="Garamond" w:eastAsiaTheme="minorHAnsi" w:hAnsi="Garamond"/>
          <w:kern w:val="2"/>
          <w:sz w:val="24"/>
          <w:szCs w:val="24"/>
          <w:lang w:val="en-US" w:eastAsia="en-US"/>
        </w:rPr>
        <w:lastRenderedPageBreak/>
        <w:t>Table</w:t>
      </w:r>
      <w:r w:rsidR="0044118A" w:rsidRPr="00075415">
        <w:rPr>
          <w:rFonts w:ascii="Garamond" w:eastAsiaTheme="minorHAnsi" w:hAnsi="Garamond"/>
          <w:kern w:val="2"/>
          <w:sz w:val="24"/>
          <w:szCs w:val="24"/>
          <w:lang w:val="en-US" w:eastAsia="en-US"/>
        </w:rPr>
        <w:t xml:space="preserve"> </w:t>
      </w:r>
      <w:bookmarkEnd w:id="0"/>
      <w:r w:rsidR="0044118A" w:rsidRPr="00075415">
        <w:rPr>
          <w:rFonts w:ascii="Garamond" w:eastAsiaTheme="minorHAnsi" w:hAnsi="Garamond"/>
          <w:kern w:val="2"/>
          <w:sz w:val="24"/>
          <w:szCs w:val="24"/>
          <w:lang w:val="en-US" w:eastAsia="en-US"/>
        </w:rPr>
        <w:t>2: Inclusion and exclusion criteria</w:t>
      </w:r>
    </w:p>
    <w:p w14:paraId="162179F9" w14:textId="77777777" w:rsidR="0044118A" w:rsidRPr="00075415" w:rsidRDefault="0044118A" w:rsidP="0044118A">
      <w:pPr>
        <w:spacing w:line="240" w:lineRule="auto"/>
        <w:jc w:val="both"/>
        <w:rPr>
          <w:rFonts w:ascii="Garamond" w:hAnsi="Garamond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75415" w:rsidRPr="00075415" w14:paraId="4D4D926A" w14:textId="77777777" w:rsidTr="009C16FA">
        <w:tc>
          <w:tcPr>
            <w:tcW w:w="2254" w:type="dxa"/>
            <w:shd w:val="clear" w:color="auto" w:fill="FFC000"/>
          </w:tcPr>
          <w:p w14:paraId="1D50FAE2" w14:textId="77777777" w:rsidR="0044118A" w:rsidRPr="00075415" w:rsidRDefault="0044118A" w:rsidP="009C16FA">
            <w:pPr>
              <w:rPr>
                <w:rFonts w:ascii="Garamond" w:hAnsi="Garamond" w:cs="Times New Roman"/>
                <w:iCs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iCs/>
                <w:sz w:val="14"/>
                <w:szCs w:val="14"/>
              </w:rPr>
              <w:t>Description</w:t>
            </w:r>
          </w:p>
        </w:tc>
        <w:tc>
          <w:tcPr>
            <w:tcW w:w="2254" w:type="dxa"/>
            <w:shd w:val="clear" w:color="auto" w:fill="FFC000"/>
          </w:tcPr>
          <w:p w14:paraId="46B57722" w14:textId="77777777" w:rsidR="0044118A" w:rsidRPr="00075415" w:rsidRDefault="0044118A" w:rsidP="009C16FA">
            <w:pPr>
              <w:rPr>
                <w:rFonts w:ascii="Garamond" w:hAnsi="Garamond" w:cs="Times New Roman"/>
                <w:iCs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iCs/>
                <w:sz w:val="14"/>
                <w:szCs w:val="14"/>
              </w:rPr>
              <w:t>Reason for inclusion</w:t>
            </w:r>
          </w:p>
        </w:tc>
        <w:tc>
          <w:tcPr>
            <w:tcW w:w="2254" w:type="dxa"/>
            <w:shd w:val="clear" w:color="auto" w:fill="FFC000"/>
          </w:tcPr>
          <w:p w14:paraId="3AA834AF" w14:textId="77777777" w:rsidR="0044118A" w:rsidRPr="00075415" w:rsidRDefault="0044118A" w:rsidP="009C16FA">
            <w:pPr>
              <w:rPr>
                <w:rFonts w:ascii="Garamond" w:hAnsi="Garamond" w:cs="Times New Roman"/>
                <w:iCs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iCs/>
                <w:sz w:val="14"/>
                <w:szCs w:val="14"/>
              </w:rPr>
              <w:t>Reason for exclusion</w:t>
            </w:r>
          </w:p>
        </w:tc>
        <w:tc>
          <w:tcPr>
            <w:tcW w:w="2254" w:type="dxa"/>
            <w:shd w:val="clear" w:color="auto" w:fill="FFC000"/>
          </w:tcPr>
          <w:p w14:paraId="61F9F58A" w14:textId="77777777" w:rsidR="0044118A" w:rsidRPr="00075415" w:rsidRDefault="0044118A" w:rsidP="009C16FA">
            <w:pPr>
              <w:rPr>
                <w:rFonts w:ascii="Garamond" w:hAnsi="Garamond" w:cs="Times New Roman"/>
                <w:iCs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iCs/>
                <w:sz w:val="14"/>
                <w:szCs w:val="14"/>
              </w:rPr>
              <w:t>Exemplary evidence</w:t>
            </w:r>
          </w:p>
        </w:tc>
      </w:tr>
      <w:tr w:rsidR="00075415" w:rsidRPr="00075415" w14:paraId="534D8DBC" w14:textId="77777777" w:rsidTr="009C16FA">
        <w:tc>
          <w:tcPr>
            <w:tcW w:w="2254" w:type="dxa"/>
          </w:tcPr>
          <w:p w14:paraId="33F6B9D6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Time-period</w:t>
            </w:r>
          </w:p>
        </w:tc>
        <w:tc>
          <w:tcPr>
            <w:tcW w:w="2254" w:type="dxa"/>
          </w:tcPr>
          <w:p w14:paraId="1B440B9B" w14:textId="121BD9D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Articles published between 2</w:t>
            </w:r>
            <w:r w:rsidR="007F4FD0"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020</w:t>
            </w: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 xml:space="preserve"> and 202</w:t>
            </w:r>
            <w:r w:rsidR="001E7E09"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5</w:t>
            </w: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 xml:space="preserve"> to ensure the inclusion </w:t>
            </w:r>
            <w:r w:rsidRPr="00075415">
              <w:rPr>
                <w:rFonts w:ascii="Garamond" w:hAnsi="Garamond" w:cs="Times New Roman"/>
                <w:sz w:val="14"/>
                <w:szCs w:val="14"/>
              </w:rPr>
              <w:t>of all relevant contemporary research.</w:t>
            </w:r>
          </w:p>
        </w:tc>
        <w:tc>
          <w:tcPr>
            <w:tcW w:w="2254" w:type="dxa"/>
          </w:tcPr>
          <w:p w14:paraId="1C7DEA04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sz w:val="14"/>
                <w:szCs w:val="14"/>
              </w:rPr>
              <w:t>Not applicable</w:t>
            </w:r>
          </w:p>
        </w:tc>
        <w:tc>
          <w:tcPr>
            <w:tcW w:w="2254" w:type="dxa"/>
          </w:tcPr>
          <w:p w14:paraId="2587517A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</w:p>
        </w:tc>
      </w:tr>
      <w:tr w:rsidR="00075415" w:rsidRPr="00075415" w14:paraId="4895829C" w14:textId="77777777" w:rsidTr="009C16FA">
        <w:tc>
          <w:tcPr>
            <w:tcW w:w="2254" w:type="dxa"/>
          </w:tcPr>
          <w:p w14:paraId="61434C06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Conceptual boundaries</w:t>
            </w:r>
          </w:p>
        </w:tc>
        <w:tc>
          <w:tcPr>
            <w:tcW w:w="2254" w:type="dxa"/>
          </w:tcPr>
          <w:p w14:paraId="6DC85D24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 xml:space="preserve">Use of interpretive approach to capture </w:t>
            </w: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>the diverse interpretations of the term neuromarketing and consumer neuroscience by different authors.</w:t>
            </w:r>
          </w:p>
        </w:tc>
        <w:tc>
          <w:tcPr>
            <w:tcW w:w="2254" w:type="dxa"/>
          </w:tcPr>
          <w:p w14:paraId="3AAA1B8D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sz w:val="14"/>
                <w:szCs w:val="14"/>
              </w:rPr>
              <w:t>Not applicable</w:t>
            </w:r>
          </w:p>
        </w:tc>
        <w:tc>
          <w:tcPr>
            <w:tcW w:w="2254" w:type="dxa"/>
          </w:tcPr>
          <w:p w14:paraId="2AEFB23C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sz w:val="14"/>
                <w:szCs w:val="14"/>
              </w:rPr>
              <w:t>(Plassmann et al., 2012);</w:t>
            </w:r>
            <w:sdt>
              <w:sdtPr>
                <w:rPr>
                  <w:rFonts w:ascii="Garamond" w:hAnsi="Garamond" w:cs="Times New Roman"/>
                  <w:sz w:val="14"/>
                  <w:szCs w:val="14"/>
                </w:rPr>
                <w:tag w:val="MENDELEY_CITATION_v3_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"/>
                <w:id w:val="58144507"/>
                <w:placeholder>
                  <w:docPart w:val="6889E479140E4FFD8DF67296B35E908A"/>
                </w:placeholder>
              </w:sdtPr>
              <w:sdtContent>
                <w:r w:rsidRPr="00075415">
                  <w:rPr>
                    <w:rFonts w:ascii="Garamond" w:hAnsi="Garamond" w:cs="Times New Roman"/>
                    <w:sz w:val="14"/>
                    <w:szCs w:val="14"/>
                  </w:rPr>
                  <w:t>(Hubert &amp; Kenning, 2008)</w:t>
                </w:r>
              </w:sdtContent>
            </w:sdt>
          </w:p>
        </w:tc>
      </w:tr>
      <w:tr w:rsidR="00075415" w:rsidRPr="00075415" w14:paraId="07F412B2" w14:textId="77777777" w:rsidTr="009C16FA">
        <w:tc>
          <w:tcPr>
            <w:tcW w:w="2254" w:type="dxa"/>
          </w:tcPr>
          <w:p w14:paraId="2AC07A35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Search terms</w:t>
            </w:r>
          </w:p>
        </w:tc>
        <w:tc>
          <w:tcPr>
            <w:tcW w:w="2254" w:type="dxa"/>
          </w:tcPr>
          <w:p w14:paraId="351D0D6F" w14:textId="18C14A55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 xml:space="preserve">Boolean logic </w:t>
            </w:r>
            <w:proofErr w:type="gramStart"/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with regard to</w:t>
            </w:r>
            <w:proofErr w:type="gramEnd"/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 xml:space="preserve"> neuromarketing and consumer neuroscience in business and management</w:t>
            </w:r>
            <w:r w:rsidR="001E7E09"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, Engineering and Social Science</w:t>
            </w: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 xml:space="preserve"> narrows down the number of articles to those that make use of the relevant key terms.</w:t>
            </w:r>
          </w:p>
        </w:tc>
        <w:tc>
          <w:tcPr>
            <w:tcW w:w="2254" w:type="dxa"/>
          </w:tcPr>
          <w:p w14:paraId="36992E6C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sz w:val="14"/>
                <w:szCs w:val="14"/>
              </w:rPr>
              <w:t>Not applicable</w:t>
            </w:r>
          </w:p>
        </w:tc>
        <w:tc>
          <w:tcPr>
            <w:tcW w:w="2254" w:type="dxa"/>
          </w:tcPr>
          <w:p w14:paraId="2D96A992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sz w:val="14"/>
                <w:szCs w:val="14"/>
              </w:rPr>
              <w:t>Müller-Seitz (2012)</w:t>
            </w:r>
            <w:sdt>
              <w:sdtPr>
                <w:rPr>
                  <w:rFonts w:ascii="Garamond" w:hAnsi="Garamond" w:cs="Times New Roman"/>
                  <w:sz w:val="14"/>
                  <w:szCs w:val="14"/>
                </w:rPr>
                <w:tag w:val="MENDELEY_CITATION_v3_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"/>
                <w:id w:val="809985853"/>
                <w:placeholder>
                  <w:docPart w:val="CD0C4A148A8042D4B5DBE75DD07CEF8A"/>
                </w:placeholder>
              </w:sdtPr>
              <w:sdtContent>
                <w:r w:rsidRPr="00075415">
                  <w:rPr>
                    <w:rFonts w:ascii="Garamond" w:hAnsi="Garamond" w:cs="Times New Roman"/>
                    <w:sz w:val="14"/>
                    <w:szCs w:val="14"/>
                  </w:rPr>
                  <w:t>;(Mishra et al., 2021)</w:t>
                </w:r>
              </w:sdtContent>
            </w:sdt>
          </w:p>
        </w:tc>
      </w:tr>
      <w:tr w:rsidR="00075415" w:rsidRPr="00075415" w14:paraId="0A31DA0A" w14:textId="77777777" w:rsidTr="009C16FA">
        <w:tc>
          <w:tcPr>
            <w:tcW w:w="2254" w:type="dxa"/>
          </w:tcPr>
          <w:p w14:paraId="397DE32C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Database</w:t>
            </w:r>
          </w:p>
        </w:tc>
        <w:tc>
          <w:tcPr>
            <w:tcW w:w="2254" w:type="dxa"/>
          </w:tcPr>
          <w:p w14:paraId="3FE3ED27" w14:textId="77777777" w:rsidR="001E7E09" w:rsidRPr="00075415" w:rsidRDefault="0044118A" w:rsidP="001E7E09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Include interdisciplinary research by exploring a wide range of databases, including </w:t>
            </w:r>
            <w:r w:rsidR="001E7E09" w:rsidRPr="00075415">
              <w:rPr>
                <w:rFonts w:ascii="Garamond" w:hAnsi="Garamond"/>
                <w:sz w:val="14"/>
                <w:szCs w:val="14"/>
              </w:rPr>
              <w:t xml:space="preserve">EBSCO Host </w:t>
            </w:r>
          </w:p>
          <w:p w14:paraId="260DBE59" w14:textId="77777777" w:rsidR="001E7E09" w:rsidRPr="00075415" w:rsidRDefault="001E7E09" w:rsidP="001E7E09">
            <w:pPr>
              <w:rPr>
                <w:rFonts w:ascii="Garamond" w:hAnsi="Garamond"/>
                <w:sz w:val="14"/>
                <w:szCs w:val="14"/>
              </w:rPr>
            </w:pPr>
            <w:r w:rsidRPr="00075415">
              <w:rPr>
                <w:rFonts w:ascii="Garamond" w:hAnsi="Garamond"/>
                <w:sz w:val="14"/>
                <w:szCs w:val="14"/>
              </w:rPr>
              <w:t>Business Source Premier</w:t>
            </w:r>
          </w:p>
          <w:p w14:paraId="2D80E4C7" w14:textId="5F5C5F76" w:rsidR="0044118A" w:rsidRPr="00075415" w:rsidRDefault="001E7E09" w:rsidP="001E7E09">
            <w:pPr>
              <w:rPr>
                <w:rFonts w:ascii="Garamond" w:hAnsi="Garamond"/>
                <w:sz w:val="14"/>
                <w:szCs w:val="14"/>
              </w:rPr>
            </w:pPr>
            <w:proofErr w:type="spellStart"/>
            <w:r w:rsidRPr="00075415">
              <w:rPr>
                <w:rFonts w:ascii="Garamond" w:hAnsi="Garamond"/>
                <w:sz w:val="14"/>
                <w:szCs w:val="14"/>
              </w:rPr>
              <w:t>EConLit</w:t>
            </w:r>
            <w:proofErr w:type="spellEnd"/>
            <w:r w:rsidRPr="00075415">
              <w:rPr>
                <w:rFonts w:ascii="Garamond" w:hAnsi="Garamond"/>
                <w:sz w:val="14"/>
                <w:szCs w:val="14"/>
              </w:rPr>
              <w:t xml:space="preserve"> with Full text</w:t>
            </w:r>
            <w:r w:rsidR="0044118A"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, Scopus, Web of Science </w:t>
            </w:r>
          </w:p>
          <w:p w14:paraId="44D57F4F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</w:p>
        </w:tc>
        <w:tc>
          <w:tcPr>
            <w:tcW w:w="2254" w:type="dxa"/>
          </w:tcPr>
          <w:p w14:paraId="4D81CB72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sz w:val="14"/>
                <w:szCs w:val="14"/>
              </w:rPr>
              <w:t>Not applicable</w:t>
            </w:r>
          </w:p>
        </w:tc>
        <w:tc>
          <w:tcPr>
            <w:tcW w:w="2254" w:type="dxa"/>
          </w:tcPr>
          <w:p w14:paraId="0766B4C7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proofErr w:type="spellStart"/>
            <w:r w:rsidRPr="00075415">
              <w:rPr>
                <w:rFonts w:ascii="Garamond" w:hAnsi="Garamond" w:cs="Times New Roman"/>
                <w:sz w:val="14"/>
                <w:szCs w:val="14"/>
              </w:rPr>
              <w:t>Bititci</w:t>
            </w:r>
            <w:proofErr w:type="spellEnd"/>
            <w:r w:rsidRPr="00075415">
              <w:rPr>
                <w:rFonts w:ascii="Garamond" w:hAnsi="Garamond" w:cs="Times New Roman"/>
                <w:sz w:val="14"/>
                <w:szCs w:val="14"/>
              </w:rPr>
              <w:t xml:space="preserve"> </w:t>
            </w:r>
            <w:r w:rsidRPr="00075415">
              <w:rPr>
                <w:rFonts w:ascii="Garamond" w:hAnsi="Garamond" w:cs="Times New Roman"/>
                <w:i/>
                <w:sz w:val="14"/>
                <w:szCs w:val="14"/>
              </w:rPr>
              <w:t>et al</w:t>
            </w:r>
            <w:r w:rsidRPr="00075415">
              <w:rPr>
                <w:rFonts w:ascii="Garamond" w:hAnsi="Garamond" w:cs="Times New Roman"/>
                <w:sz w:val="14"/>
                <w:szCs w:val="14"/>
              </w:rPr>
              <w:t>. (2012)</w:t>
            </w:r>
            <w:sdt>
              <w:sdtPr>
                <w:rPr>
                  <w:rFonts w:ascii="Garamond" w:hAnsi="Garamond" w:cs="Times New Roman"/>
                  <w:sz w:val="14"/>
                  <w:szCs w:val="14"/>
                </w:rPr>
                <w:tag w:val="MENDELEY_CITATION_v3_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"/>
                <w:id w:val="-162558020"/>
                <w:placeholder>
                  <w:docPart w:val="E273019EF1584A569CC5793AB3551F75"/>
                </w:placeholder>
              </w:sdtPr>
              <w:sdtContent>
                <w:r w:rsidRPr="00075415">
                  <w:rPr>
                    <w:rFonts w:ascii="Garamond" w:hAnsi="Garamond" w:cs="Times New Roman"/>
                    <w:sz w:val="14"/>
                    <w:szCs w:val="14"/>
                  </w:rPr>
                  <w:t>;(Goyal &amp; Kumar, 2021)</w:t>
                </w:r>
              </w:sdtContent>
            </w:sdt>
          </w:p>
        </w:tc>
      </w:tr>
      <w:tr w:rsidR="00075415" w:rsidRPr="00075415" w14:paraId="0B899BF3" w14:textId="77777777" w:rsidTr="009C16FA">
        <w:tc>
          <w:tcPr>
            <w:tcW w:w="2254" w:type="dxa"/>
          </w:tcPr>
          <w:p w14:paraId="35865766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Quality criteria</w:t>
            </w:r>
          </w:p>
        </w:tc>
        <w:tc>
          <w:tcPr>
            <w:tcW w:w="2254" w:type="dxa"/>
          </w:tcPr>
          <w:p w14:paraId="7DD3AC82" w14:textId="77777777" w:rsidR="0044118A" w:rsidRPr="00075415" w:rsidRDefault="0044118A" w:rsidP="0044118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Garamond" w:hAnsi="Garamond" w:cs="Times New Roman"/>
                <w:kern w:val="24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ABS ranked 3/ 4/ 4* journal articles</w:t>
            </w:r>
          </w:p>
          <w:p w14:paraId="3C8DE9DE" w14:textId="77777777" w:rsidR="0044118A" w:rsidRPr="00075415" w:rsidRDefault="0044118A" w:rsidP="0044118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Garamond" w:hAnsi="Garamond" w:cs="Times New Roman"/>
                <w:kern w:val="24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sz w:val="14"/>
                <w:szCs w:val="14"/>
              </w:rPr>
              <w:t>ABDC ranked A/A* journal article</w:t>
            </w:r>
          </w:p>
          <w:p w14:paraId="2B51C031" w14:textId="77777777" w:rsidR="0044118A" w:rsidRPr="00075415" w:rsidRDefault="0044118A" w:rsidP="0044118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Garamond" w:hAnsi="Garamond" w:cs="Times New Roman"/>
                <w:kern w:val="24"/>
                <w:sz w:val="14"/>
                <w:szCs w:val="14"/>
              </w:rPr>
            </w:pPr>
            <w:proofErr w:type="spellStart"/>
            <w:r w:rsidRPr="00075415">
              <w:rPr>
                <w:rFonts w:ascii="Garamond" w:hAnsi="Garamond" w:cs="Times New Roman"/>
                <w:sz w:val="14"/>
                <w:szCs w:val="14"/>
              </w:rPr>
              <w:t>Scimago</w:t>
            </w:r>
            <w:proofErr w:type="spellEnd"/>
            <w:r w:rsidRPr="00075415">
              <w:rPr>
                <w:rFonts w:ascii="Garamond" w:hAnsi="Garamond" w:cs="Times New Roman"/>
                <w:sz w:val="14"/>
                <w:szCs w:val="14"/>
              </w:rPr>
              <w:t xml:space="preserve"> ranked Q1 journal articles</w:t>
            </w:r>
          </w:p>
          <w:p w14:paraId="7A46E9C5" w14:textId="77777777" w:rsidR="0044118A" w:rsidRPr="00075415" w:rsidRDefault="0044118A" w:rsidP="0044118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Garamond" w:hAnsi="Garamond" w:cs="Times New Roman"/>
                <w:kern w:val="24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Empirical and theoretical articles to capture the full spectrum of work on this topic.</w:t>
            </w:r>
          </w:p>
          <w:p w14:paraId="0D831FD5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</w:p>
        </w:tc>
        <w:tc>
          <w:tcPr>
            <w:tcW w:w="2254" w:type="dxa"/>
          </w:tcPr>
          <w:p w14:paraId="7A68EC31" w14:textId="77777777" w:rsidR="0044118A" w:rsidRPr="00075415" w:rsidRDefault="0044118A" w:rsidP="0044118A">
            <w:pPr>
              <w:numPr>
                <w:ilvl w:val="0"/>
                <w:numId w:val="1"/>
              </w:numPr>
              <w:contextualSpacing/>
              <w:jc w:val="both"/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sz w:val="14"/>
                <w:szCs w:val="14"/>
              </w:rPr>
              <w:t>ABS 1/ 2 journals</w:t>
            </w:r>
          </w:p>
          <w:p w14:paraId="263A0E63" w14:textId="77777777" w:rsidR="0044118A" w:rsidRPr="00075415" w:rsidRDefault="0044118A" w:rsidP="0044118A">
            <w:pPr>
              <w:numPr>
                <w:ilvl w:val="0"/>
                <w:numId w:val="1"/>
              </w:numPr>
              <w:contextualSpacing/>
              <w:jc w:val="both"/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sz w:val="14"/>
                <w:szCs w:val="14"/>
              </w:rPr>
              <w:t>ABDC B/C/D journals</w:t>
            </w:r>
          </w:p>
          <w:p w14:paraId="1C46A5BD" w14:textId="77777777" w:rsidR="0044118A" w:rsidRPr="00075415" w:rsidRDefault="0044118A" w:rsidP="0044118A">
            <w:pPr>
              <w:numPr>
                <w:ilvl w:val="0"/>
                <w:numId w:val="1"/>
              </w:numPr>
              <w:contextualSpacing/>
              <w:jc w:val="both"/>
              <w:rPr>
                <w:rFonts w:ascii="Garamond" w:hAnsi="Garamond" w:cs="Times New Roman"/>
                <w:sz w:val="14"/>
                <w:szCs w:val="14"/>
              </w:rPr>
            </w:pPr>
            <w:proofErr w:type="spellStart"/>
            <w:r w:rsidRPr="00075415">
              <w:rPr>
                <w:rFonts w:ascii="Garamond" w:hAnsi="Garamond" w:cs="Times New Roman"/>
                <w:sz w:val="14"/>
                <w:szCs w:val="14"/>
              </w:rPr>
              <w:t>Scimago</w:t>
            </w:r>
            <w:proofErr w:type="spellEnd"/>
            <w:r w:rsidRPr="00075415">
              <w:rPr>
                <w:rFonts w:ascii="Garamond" w:hAnsi="Garamond" w:cs="Times New Roman"/>
                <w:sz w:val="14"/>
                <w:szCs w:val="14"/>
              </w:rPr>
              <w:t xml:space="preserve"> Q2/Q3/Q4 journals</w:t>
            </w:r>
          </w:p>
          <w:p w14:paraId="73D6255B" w14:textId="6E3293CD" w:rsidR="001E7E09" w:rsidRPr="00075415" w:rsidRDefault="001E7E09" w:rsidP="0044118A">
            <w:pPr>
              <w:numPr>
                <w:ilvl w:val="0"/>
                <w:numId w:val="1"/>
              </w:numPr>
              <w:contextualSpacing/>
              <w:jc w:val="both"/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sz w:val="14"/>
                <w:szCs w:val="14"/>
              </w:rPr>
              <w:t>JCR Q4 journals</w:t>
            </w:r>
          </w:p>
          <w:p w14:paraId="5D50F8DC" w14:textId="77777777" w:rsidR="0044118A" w:rsidRPr="00075415" w:rsidRDefault="0044118A" w:rsidP="0044118A">
            <w:pPr>
              <w:numPr>
                <w:ilvl w:val="0"/>
                <w:numId w:val="1"/>
              </w:numPr>
              <w:contextualSpacing/>
              <w:jc w:val="both"/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 xml:space="preserve">All non-scholarly peer-reviewed articles, books, and non-published materials </w:t>
            </w:r>
          </w:p>
        </w:tc>
        <w:tc>
          <w:tcPr>
            <w:tcW w:w="2254" w:type="dxa"/>
          </w:tcPr>
          <w:p w14:paraId="0667E86B" w14:textId="77777777" w:rsidR="0044118A" w:rsidRPr="00075415" w:rsidRDefault="0044118A" w:rsidP="009C16FA">
            <w:pPr>
              <w:contextualSpacing/>
              <w:jc w:val="both"/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Baldacchino </w:t>
            </w:r>
            <w:r w:rsidRPr="00075415">
              <w:rPr>
                <w:rFonts w:ascii="Garamond" w:eastAsia="Calibri" w:hAnsi="Garamond" w:cs="Times New Roman"/>
                <w:i/>
                <w:sz w:val="14"/>
                <w:szCs w:val="14"/>
              </w:rPr>
              <w:t>et al</w:t>
            </w: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. (2015); Pilbeam </w:t>
            </w:r>
            <w:r w:rsidRPr="00075415">
              <w:rPr>
                <w:rFonts w:ascii="Garamond" w:eastAsia="Calibri" w:hAnsi="Garamond" w:cs="Times New Roman"/>
                <w:i/>
                <w:sz w:val="14"/>
                <w:szCs w:val="14"/>
              </w:rPr>
              <w:t>et al</w:t>
            </w: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>. (2012);</w:t>
            </w:r>
            <w:sdt>
              <w:sdtPr>
                <w:rPr>
                  <w:rFonts w:ascii="Garamond" w:eastAsia="Calibri" w:hAnsi="Garamond" w:cs="Times New Roman"/>
                  <w:sz w:val="14"/>
                  <w:szCs w:val="14"/>
                </w:rPr>
                <w:tag w:val="MENDELEY_CITATION_v3_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"/>
                <w:id w:val="-233015503"/>
                <w:placeholder>
                  <w:docPart w:val="6576D50AA6A24544905DBE024900B896"/>
                </w:placeholder>
              </w:sdtPr>
              <w:sdtContent>
                <w:r w:rsidRPr="00075415">
                  <w:rPr>
                    <w:rFonts w:ascii="Garamond" w:eastAsia="Calibri" w:hAnsi="Garamond" w:cs="Times New Roman"/>
                    <w:sz w:val="14"/>
                    <w:szCs w:val="14"/>
                  </w:rPr>
                  <w:t>(</w:t>
                </w:r>
                <w:proofErr w:type="spellStart"/>
                <w:r w:rsidRPr="00075415">
                  <w:rPr>
                    <w:rFonts w:ascii="Garamond" w:eastAsia="Calibri" w:hAnsi="Garamond" w:cs="Times New Roman"/>
                    <w:sz w:val="14"/>
                    <w:szCs w:val="14"/>
                  </w:rPr>
                  <w:t>Jebarajakirthy</w:t>
                </w:r>
                <w:proofErr w:type="spellEnd"/>
                <w:r w:rsidRPr="00075415">
                  <w:rPr>
                    <w:rFonts w:ascii="Garamond" w:eastAsia="Calibri" w:hAnsi="Garamond" w:cs="Times New Roman"/>
                    <w:sz w:val="14"/>
                    <w:szCs w:val="14"/>
                  </w:rPr>
                  <w:t xml:space="preserve"> et al., 2021)</w:t>
                </w:r>
              </w:sdtContent>
            </w:sdt>
          </w:p>
          <w:p w14:paraId="5B4BF1D7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</w:p>
        </w:tc>
      </w:tr>
      <w:tr w:rsidR="00075415" w:rsidRPr="00075415" w14:paraId="0F5202B6" w14:textId="77777777" w:rsidTr="009C16FA">
        <w:tc>
          <w:tcPr>
            <w:tcW w:w="2254" w:type="dxa"/>
          </w:tcPr>
          <w:p w14:paraId="393080C2" w14:textId="77777777" w:rsidR="0044118A" w:rsidRPr="00075415" w:rsidRDefault="0044118A" w:rsidP="009C16FA">
            <w:pPr>
              <w:spacing w:after="200"/>
              <w:jc w:val="both"/>
              <w:rPr>
                <w:rFonts w:ascii="Garamond" w:hAnsi="Garamond" w:cs="Times New Roman"/>
                <w:kern w:val="24"/>
                <w:sz w:val="14"/>
                <w:szCs w:val="14"/>
              </w:rPr>
            </w:pPr>
            <w:r w:rsidRPr="00075415">
              <w:rPr>
                <w:rFonts w:ascii="Garamond" w:hAnsi="Garamond" w:cs="Times New Roman"/>
                <w:kern w:val="24"/>
                <w:sz w:val="14"/>
                <w:szCs w:val="14"/>
              </w:rPr>
              <w:t>Fit-for-purpose criteria</w:t>
            </w:r>
          </w:p>
        </w:tc>
        <w:tc>
          <w:tcPr>
            <w:tcW w:w="2254" w:type="dxa"/>
          </w:tcPr>
          <w:p w14:paraId="6993DE37" w14:textId="11018B6D" w:rsidR="0044118A" w:rsidRPr="00075415" w:rsidRDefault="00F9723E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>(1) Indicates aspects of marketing, business or management linked to consumer neuroscience or neuromarketing (2) context concerns consumer decision making, (3) linked to stages of purchase, and/or (4) uses attitudinal aspects</w:t>
            </w:r>
          </w:p>
        </w:tc>
        <w:tc>
          <w:tcPr>
            <w:tcW w:w="2254" w:type="dxa"/>
          </w:tcPr>
          <w:p w14:paraId="68C0C982" w14:textId="369AD803" w:rsidR="0044118A" w:rsidRPr="00075415" w:rsidRDefault="0044118A" w:rsidP="009C16FA">
            <w:pPr>
              <w:contextualSpacing/>
              <w:jc w:val="both"/>
              <w:rPr>
                <w:rFonts w:ascii="Garamond" w:eastAsia="Calibri" w:hAnsi="Garamond" w:cs="Times New Roman"/>
                <w:sz w:val="14"/>
                <w:szCs w:val="14"/>
              </w:rPr>
            </w:pP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>The papers</w:t>
            </w:r>
            <w:r w:rsidR="001E7E09"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 </w:t>
            </w:r>
            <w:r w:rsidR="007F4FD0"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not </w:t>
            </w: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>focu</w:t>
            </w:r>
            <w:r w:rsidR="007F4FD0" w:rsidRPr="00075415">
              <w:rPr>
                <w:rFonts w:ascii="Garamond" w:eastAsia="Calibri" w:hAnsi="Garamond" w:cs="Times New Roman"/>
                <w:sz w:val="14"/>
                <w:szCs w:val="14"/>
              </w:rPr>
              <w:t>s</w:t>
            </w: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>s</w:t>
            </w:r>
            <w:r w:rsidR="007F4FD0" w:rsidRPr="00075415">
              <w:rPr>
                <w:rFonts w:ascii="Garamond" w:eastAsia="Calibri" w:hAnsi="Garamond" w:cs="Times New Roman"/>
                <w:sz w:val="14"/>
                <w:szCs w:val="14"/>
              </w:rPr>
              <w:t>ing</w:t>
            </w: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 on business</w:t>
            </w:r>
            <w:r w:rsidR="003277E7"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, </w:t>
            </w: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>management</w:t>
            </w:r>
            <w:r w:rsidR="003277E7" w:rsidRPr="00075415">
              <w:rPr>
                <w:rFonts w:ascii="Garamond" w:eastAsia="Calibri" w:hAnsi="Garamond" w:cs="Times New Roman"/>
                <w:sz w:val="14"/>
                <w:szCs w:val="14"/>
              </w:rPr>
              <w:t>, engineering, social science</w:t>
            </w: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 domain</w:t>
            </w:r>
            <w:r w:rsidR="003277E7"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 and not </w:t>
            </w:r>
            <w:r w:rsidR="007F4FD0" w:rsidRPr="00075415">
              <w:rPr>
                <w:rFonts w:ascii="Garamond" w:eastAsia="Calibri" w:hAnsi="Garamond" w:cs="Times New Roman"/>
                <w:sz w:val="14"/>
                <w:szCs w:val="14"/>
              </w:rPr>
              <w:t>from</w:t>
            </w:r>
            <w:r w:rsidR="003277E7"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 </w:t>
            </w:r>
            <w:r w:rsidR="007F4FD0" w:rsidRPr="00075415">
              <w:rPr>
                <w:rFonts w:ascii="Garamond" w:eastAsia="Calibri" w:hAnsi="Garamond" w:cs="Times New Roman"/>
                <w:sz w:val="14"/>
                <w:szCs w:val="14"/>
              </w:rPr>
              <w:t>the marketing</w:t>
            </w:r>
            <w:r w:rsidR="003277E7"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 areas.</w:t>
            </w:r>
          </w:p>
          <w:p w14:paraId="46FF5EC9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</w:p>
        </w:tc>
        <w:tc>
          <w:tcPr>
            <w:tcW w:w="2254" w:type="dxa"/>
          </w:tcPr>
          <w:p w14:paraId="4DE427B3" w14:textId="77777777" w:rsidR="0044118A" w:rsidRPr="00075415" w:rsidRDefault="0044118A" w:rsidP="009C16FA">
            <w:pPr>
              <w:contextualSpacing/>
              <w:jc w:val="both"/>
              <w:rPr>
                <w:rFonts w:ascii="Garamond" w:eastAsia="Calibri" w:hAnsi="Garamond" w:cs="Times New Roman"/>
                <w:sz w:val="14"/>
                <w:szCs w:val="14"/>
              </w:rPr>
            </w:pP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 xml:space="preserve">Adams </w:t>
            </w:r>
            <w:r w:rsidRPr="00075415">
              <w:rPr>
                <w:rFonts w:ascii="Garamond" w:eastAsia="Calibri" w:hAnsi="Garamond" w:cs="Times New Roman"/>
                <w:i/>
                <w:sz w:val="14"/>
                <w:szCs w:val="14"/>
              </w:rPr>
              <w:t>et al</w:t>
            </w: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>. (2016);</w:t>
            </w:r>
          </w:p>
          <w:p w14:paraId="44D3E055" w14:textId="77777777" w:rsidR="0044118A" w:rsidRPr="00075415" w:rsidRDefault="0044118A" w:rsidP="009C16FA">
            <w:pPr>
              <w:rPr>
                <w:rFonts w:ascii="Garamond" w:hAnsi="Garamond" w:cs="Times New Roman"/>
                <w:sz w:val="14"/>
                <w:szCs w:val="14"/>
              </w:rPr>
            </w:pPr>
            <w:r w:rsidRPr="00075415">
              <w:rPr>
                <w:rFonts w:ascii="Garamond" w:eastAsia="Calibri" w:hAnsi="Garamond" w:cs="Times New Roman"/>
                <w:sz w:val="14"/>
                <w:szCs w:val="14"/>
              </w:rPr>
              <w:t>Boaz and Ashby (2003);</w:t>
            </w:r>
            <w:sdt>
              <w:sdtPr>
                <w:rPr>
                  <w:rFonts w:ascii="Garamond" w:eastAsia="Calibri" w:hAnsi="Garamond" w:cs="Times New Roman"/>
                  <w:sz w:val="14"/>
                  <w:szCs w:val="14"/>
                </w:rPr>
                <w:tag w:val="MENDELEY_CITATION_v3_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"/>
                <w:id w:val="-946456351"/>
                <w:placeholder>
                  <w:docPart w:val="D098A6C66CDA471ABD0DC4403DB4FBD8"/>
                </w:placeholder>
              </w:sdtPr>
              <w:sdtContent>
                <w:r w:rsidRPr="00075415">
                  <w:rPr>
                    <w:rFonts w:ascii="Garamond" w:eastAsia="Calibri" w:hAnsi="Garamond" w:cs="Times New Roman"/>
                    <w:sz w:val="14"/>
                    <w:szCs w:val="14"/>
                  </w:rPr>
                  <w:t>(Christenson et al., 2017)</w:t>
                </w:r>
              </w:sdtContent>
            </w:sdt>
          </w:p>
        </w:tc>
      </w:tr>
    </w:tbl>
    <w:p w14:paraId="25CDB77E" w14:textId="77777777" w:rsidR="002257DF" w:rsidRDefault="002257DF" w:rsidP="007804C4">
      <w:pPr>
        <w:pStyle w:val="BodyText"/>
        <w:spacing w:before="129"/>
        <w:jc w:val="center"/>
        <w:rPr>
          <w:rFonts w:ascii="Garamond" w:eastAsiaTheme="minorHAnsi" w:hAnsi="Garamond"/>
          <w:kern w:val="2"/>
          <w:sz w:val="24"/>
          <w:szCs w:val="24"/>
          <w:lang w:val="en-US" w:eastAsia="en-US"/>
        </w:rPr>
      </w:pPr>
    </w:p>
    <w:sectPr w:rsidR="00225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7E388F"/>
    <w:multiLevelType w:val="hybridMultilevel"/>
    <w:tmpl w:val="1BFCF3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58419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E7D"/>
    <w:rsid w:val="00075415"/>
    <w:rsid w:val="000B3326"/>
    <w:rsid w:val="00147BDC"/>
    <w:rsid w:val="001A6745"/>
    <w:rsid w:val="001B7915"/>
    <w:rsid w:val="001D2DFD"/>
    <w:rsid w:val="001E7E09"/>
    <w:rsid w:val="002257DF"/>
    <w:rsid w:val="00225E7D"/>
    <w:rsid w:val="002E3AF1"/>
    <w:rsid w:val="003277E7"/>
    <w:rsid w:val="0044118A"/>
    <w:rsid w:val="004535F1"/>
    <w:rsid w:val="00475450"/>
    <w:rsid w:val="005A0222"/>
    <w:rsid w:val="00771272"/>
    <w:rsid w:val="007804C4"/>
    <w:rsid w:val="007F4FD0"/>
    <w:rsid w:val="008D0D5D"/>
    <w:rsid w:val="009053B9"/>
    <w:rsid w:val="00925D14"/>
    <w:rsid w:val="00933F58"/>
    <w:rsid w:val="009F3615"/>
    <w:rsid w:val="00A37E86"/>
    <w:rsid w:val="00A4461F"/>
    <w:rsid w:val="00B1632D"/>
    <w:rsid w:val="00C66C0B"/>
    <w:rsid w:val="00CA71F9"/>
    <w:rsid w:val="00CF686C"/>
    <w:rsid w:val="00E669C9"/>
    <w:rsid w:val="00F43427"/>
    <w:rsid w:val="00F57BEA"/>
    <w:rsid w:val="00F751CD"/>
    <w:rsid w:val="00F9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32835"/>
  <w15:chartTrackingRefBased/>
  <w15:docId w15:val="{AA7E7D46-EFCB-4E0B-8F1B-A1DA79458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E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118A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44118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44118A"/>
    <w:rPr>
      <w:rFonts w:ascii="Times New Roman" w:eastAsia="Times New Roman" w:hAnsi="Times New Roman" w:cs="Times New Roman"/>
      <w:kern w:val="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889E479140E4FFD8DF67296B35E90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CD9A43-CB3D-451B-8F63-2E7EE215A5B8}"/>
      </w:docPartPr>
      <w:docPartBody>
        <w:p w:rsidR="009700C9" w:rsidRDefault="009700C9" w:rsidP="009700C9">
          <w:pPr>
            <w:pStyle w:val="6889E479140E4FFD8DF67296B35E908A"/>
          </w:pPr>
          <w:r w:rsidRPr="0048098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D0C4A148A8042D4B5DBE75DD07CEF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66CFC2-AD4A-4698-A044-413220F346C2}"/>
      </w:docPartPr>
      <w:docPartBody>
        <w:p w:rsidR="009700C9" w:rsidRDefault="009700C9" w:rsidP="009700C9">
          <w:pPr>
            <w:pStyle w:val="CD0C4A148A8042D4B5DBE75DD07CEF8A"/>
          </w:pPr>
          <w:r w:rsidRPr="004652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73019EF1584A569CC5793AB3551F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604F49-9457-4C5B-AD51-2EE2F94074EC}"/>
      </w:docPartPr>
      <w:docPartBody>
        <w:p w:rsidR="009700C9" w:rsidRDefault="009700C9" w:rsidP="009700C9">
          <w:pPr>
            <w:pStyle w:val="E273019EF1584A569CC5793AB3551F75"/>
          </w:pPr>
          <w:r w:rsidRPr="004652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576D50AA6A24544905DBE024900B8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434D08-4C48-4720-B720-D8CBC324A047}"/>
      </w:docPartPr>
      <w:docPartBody>
        <w:p w:rsidR="009700C9" w:rsidRDefault="009700C9" w:rsidP="009700C9">
          <w:pPr>
            <w:pStyle w:val="6576D50AA6A24544905DBE024900B896"/>
          </w:pPr>
          <w:r w:rsidRPr="004652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098A6C66CDA471ABD0DC4403DB4FB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C3E4E7-F993-40EC-A3BB-7152333582C5}"/>
      </w:docPartPr>
      <w:docPartBody>
        <w:p w:rsidR="009700C9" w:rsidRDefault="009700C9" w:rsidP="009700C9">
          <w:pPr>
            <w:pStyle w:val="D098A6C66CDA471ABD0DC4403DB4FBD8"/>
          </w:pPr>
          <w:r w:rsidRPr="0046527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0C9"/>
    <w:rsid w:val="00147BDC"/>
    <w:rsid w:val="0018393C"/>
    <w:rsid w:val="002D004B"/>
    <w:rsid w:val="006971B0"/>
    <w:rsid w:val="006C05C3"/>
    <w:rsid w:val="00925D14"/>
    <w:rsid w:val="009700C9"/>
    <w:rsid w:val="009F3615"/>
    <w:rsid w:val="00A4461F"/>
    <w:rsid w:val="00AF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I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700C9"/>
    <w:rPr>
      <w:color w:val="808080"/>
    </w:rPr>
  </w:style>
  <w:style w:type="paragraph" w:customStyle="1" w:styleId="6889E479140E4FFD8DF67296B35E908A">
    <w:name w:val="6889E479140E4FFD8DF67296B35E908A"/>
    <w:rsid w:val="009700C9"/>
  </w:style>
  <w:style w:type="paragraph" w:customStyle="1" w:styleId="CD0C4A148A8042D4B5DBE75DD07CEF8A">
    <w:name w:val="CD0C4A148A8042D4B5DBE75DD07CEF8A"/>
    <w:rsid w:val="009700C9"/>
  </w:style>
  <w:style w:type="paragraph" w:customStyle="1" w:styleId="E273019EF1584A569CC5793AB3551F75">
    <w:name w:val="E273019EF1584A569CC5793AB3551F75"/>
    <w:rsid w:val="009700C9"/>
  </w:style>
  <w:style w:type="paragraph" w:customStyle="1" w:styleId="6576D50AA6A24544905DBE024900B896">
    <w:name w:val="6576D50AA6A24544905DBE024900B896"/>
    <w:rsid w:val="009700C9"/>
  </w:style>
  <w:style w:type="paragraph" w:customStyle="1" w:styleId="D098A6C66CDA471ABD0DC4403DB4FBD8">
    <w:name w:val="D098A6C66CDA471ABD0DC4403DB4FBD8"/>
    <w:rsid w:val="009700C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3650F-A8A4-426A-805B-4C1A1EB8F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j Kapoor</dc:creator>
  <cp:keywords/>
  <dc:description/>
  <cp:lastModifiedBy>Misty Robson</cp:lastModifiedBy>
  <cp:revision>7</cp:revision>
  <dcterms:created xsi:type="dcterms:W3CDTF">2025-04-17T07:51:00Z</dcterms:created>
  <dcterms:modified xsi:type="dcterms:W3CDTF">2025-06-05T08:22:00Z</dcterms:modified>
</cp:coreProperties>
</file>